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8C3" w:rsidRPr="00906144" w:rsidRDefault="00AA18C3" w:rsidP="00AA18C3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0614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icroRNA-203a inhibits breast cancer progression through the </w:t>
      </w:r>
      <w:hyperlink r:id="rId4" w:history="1">
        <w:r w:rsidRPr="004C35A5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t>PI3K/</w:t>
        </w:r>
        <w:proofErr w:type="spellStart"/>
        <w:r w:rsidRPr="004C35A5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t>Akt</w:t>
        </w:r>
        <w:proofErr w:type="spellEnd"/>
      </w:hyperlink>
      <w:r w:rsidRPr="004C35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Pr="004C35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Wnt</w:t>
      </w:r>
      <w:proofErr w:type="spellEnd"/>
      <w:r w:rsidRPr="0090614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pathway</w:t>
      </w:r>
      <w:r w:rsidR="004C35A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</w:p>
    <w:p w:rsidR="00AA18C3" w:rsidRPr="00906144" w:rsidRDefault="00AA18C3" w:rsidP="00AA18C3">
      <w:p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ryam </w:t>
      </w:r>
      <w:proofErr w:type="spellStart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>Entezari</w:t>
      </w:r>
      <w:proofErr w:type="spellEnd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>Bahram</w:t>
      </w:r>
      <w:proofErr w:type="spellEnd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. </w:t>
      </w:r>
      <w:proofErr w:type="spellStart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>Soltani</w:t>
      </w:r>
      <w:proofErr w:type="spellEnd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Majid </w:t>
      </w:r>
      <w:proofErr w:type="spellStart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>Sadeghizadeh</w:t>
      </w:r>
      <w:proofErr w:type="spellEnd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</w:p>
    <w:p w:rsidR="00AA18C3" w:rsidRPr="00906144" w:rsidRDefault="00AA18C3" w:rsidP="00AA18C3">
      <w:pPr>
        <w:spacing w:line="276" w:lineRule="auto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 w:rsidRPr="0090614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Department of Molecular Genetics, Faculty of Biological Sciences, </w:t>
      </w:r>
      <w:proofErr w:type="spellStart"/>
      <w:r w:rsidRPr="0090614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Tarbiat</w:t>
      </w:r>
      <w:proofErr w:type="spellEnd"/>
      <w:r w:rsidRPr="0090614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90614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Modares</w:t>
      </w:r>
      <w:proofErr w:type="spellEnd"/>
      <w:r w:rsidRPr="0090614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University, Tehran 14115-111, Iran</w:t>
      </w:r>
    </w:p>
    <w:p w:rsidR="00C65ACC" w:rsidRDefault="00AA18C3" w:rsidP="00DD2BAA">
      <w:pPr>
        <w:spacing w:line="276" w:lineRule="auto"/>
      </w:pPr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rrespondence: Majid </w:t>
      </w:r>
      <w:proofErr w:type="spellStart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>Sadeghizadeh</w:t>
      </w:r>
      <w:proofErr w:type="spellEnd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Department of Molecular Genetics, Faculty of Biological Sciences, </w:t>
      </w:r>
      <w:proofErr w:type="spellStart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>Tarbiat</w:t>
      </w:r>
      <w:proofErr w:type="spellEnd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>Modares</w:t>
      </w:r>
      <w:proofErr w:type="spellEnd"/>
      <w:r w:rsidRPr="0090614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niversity, Tehran 14115-111, Iran. E-mail: </w:t>
      </w:r>
      <w:hyperlink r:id="rId5" w:history="1">
        <w:r w:rsidRPr="00906144">
          <w:rPr>
            <w:rStyle w:val="Hyperlink"/>
            <w:rFonts w:asciiTheme="majorBidi" w:hAnsiTheme="majorBidi" w:cstheme="majorBidi"/>
            <w:sz w:val="24"/>
            <w:szCs w:val="24"/>
          </w:rPr>
          <w:t>Sadeghma@modares.ac.ir</w:t>
        </w:r>
      </w:hyperlink>
    </w:p>
    <w:p w:rsidR="00AA18C3" w:rsidRDefault="00AA18C3" w:rsidP="00AA18C3">
      <w:pPr>
        <w:jc w:val="center"/>
      </w:pPr>
      <w:r w:rsidRPr="00AA18C3">
        <w:object w:dxaOrig="5875" w:dyaOrig="39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3.75pt;height:196.6pt" o:ole="">
            <v:imagedata r:id="rId6" o:title=""/>
          </v:shape>
          <o:OLEObject Type="Embed" ProgID="Prism8.Document" ShapeID="_x0000_i1025" DrawAspect="Content" ObjectID="_1759675490" r:id="rId7"/>
        </w:object>
      </w:r>
    </w:p>
    <w:p w:rsidR="00AA18C3" w:rsidRDefault="004C35A5" w:rsidP="00AA18C3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  <w:r w:rsidR="00AA18C3" w:rsidRPr="00906144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AA18C3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AA18C3" w:rsidRPr="00906144">
        <w:rPr>
          <w:rFonts w:asciiTheme="majorBidi" w:hAnsiTheme="majorBidi" w:cstheme="majorBidi"/>
          <w:b/>
          <w:bCs/>
          <w:sz w:val="24"/>
          <w:szCs w:val="24"/>
        </w:rPr>
        <w:t xml:space="preserve">.   </w:t>
      </w:r>
      <w:r w:rsidR="00AA18C3">
        <w:rPr>
          <w:rFonts w:asciiTheme="majorBidi" w:hAnsiTheme="majorBidi" w:cstheme="majorBidi"/>
          <w:sz w:val="24"/>
          <w:szCs w:val="24"/>
        </w:rPr>
        <w:t>M</w:t>
      </w:r>
      <w:r w:rsidR="00AA18C3" w:rsidRPr="00906144">
        <w:rPr>
          <w:rFonts w:asciiTheme="majorBidi" w:hAnsiTheme="majorBidi" w:cstheme="majorBidi"/>
          <w:sz w:val="24"/>
          <w:szCs w:val="24"/>
        </w:rPr>
        <w:t xml:space="preserve">iR-203a </w:t>
      </w:r>
      <w:proofErr w:type="spellStart"/>
      <w:r w:rsidR="00AA18C3" w:rsidRPr="00906144">
        <w:rPr>
          <w:rFonts w:asciiTheme="majorBidi" w:hAnsiTheme="majorBidi" w:cstheme="majorBidi"/>
          <w:sz w:val="24"/>
          <w:szCs w:val="24"/>
        </w:rPr>
        <w:t>upregulation</w:t>
      </w:r>
      <w:proofErr w:type="spellEnd"/>
      <w:r w:rsidR="00AA18C3" w:rsidRPr="00906144">
        <w:rPr>
          <w:rFonts w:asciiTheme="majorBidi" w:hAnsiTheme="majorBidi" w:cstheme="majorBidi"/>
          <w:sz w:val="24"/>
          <w:szCs w:val="24"/>
        </w:rPr>
        <w:t xml:space="preserve"> </w:t>
      </w:r>
      <w:r w:rsidR="00AA18C3">
        <w:rPr>
          <w:rFonts w:asciiTheme="majorBidi" w:hAnsiTheme="majorBidi" w:cstheme="majorBidi"/>
          <w:sz w:val="24"/>
          <w:szCs w:val="24"/>
        </w:rPr>
        <w:t>did not affect Akt3</w:t>
      </w:r>
      <w:r w:rsidR="00AA18C3" w:rsidRPr="00906144">
        <w:rPr>
          <w:rFonts w:asciiTheme="majorBidi" w:hAnsiTheme="majorBidi" w:cstheme="majorBidi"/>
          <w:sz w:val="24"/>
          <w:szCs w:val="24"/>
        </w:rPr>
        <w:t xml:space="preserve"> mRNA level as measured by the </w:t>
      </w:r>
      <w:proofErr w:type="spellStart"/>
      <w:r w:rsidR="00AA18C3" w:rsidRPr="00906144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="00AA18C3" w:rsidRPr="00906144">
        <w:rPr>
          <w:rFonts w:asciiTheme="majorBidi" w:hAnsiTheme="majorBidi" w:cstheme="majorBidi"/>
          <w:sz w:val="24"/>
          <w:szCs w:val="24"/>
        </w:rPr>
        <w:t>-PCR method.</w:t>
      </w:r>
      <w:bookmarkStart w:id="0" w:name="_GoBack"/>
      <w:bookmarkEnd w:id="0"/>
    </w:p>
    <w:p w:rsidR="00B824DC" w:rsidRPr="00906144" w:rsidRDefault="009F3838" w:rsidP="00B824DC">
      <w:p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F3838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9987934" wp14:editId="696EC735">
                <wp:simplePos x="0" y="0"/>
                <wp:positionH relativeFrom="column">
                  <wp:posOffset>394706</wp:posOffset>
                </wp:positionH>
                <wp:positionV relativeFrom="paragraph">
                  <wp:posOffset>293370</wp:posOffset>
                </wp:positionV>
                <wp:extent cx="535724" cy="369332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72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F3838" w:rsidRPr="009F3838" w:rsidRDefault="009F3838" w:rsidP="009F383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987934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31.1pt;margin-top:23.1pt;width:42.2pt;height:29.1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1D4jwEAAAwDAAAOAAAAZHJzL2Uyb0RvYy54bWysUttOAyEQfTfxHwjvdnvxuum2URt9MWqi&#10;fgBloUuyMISh3e3fO9DaGn0zvgwwl8OZMzOd97ZlGxXQgKv4aDDkTDkJtXGrin+8P5xdc4ZRuFq0&#10;4FTFtwr5fHZ6Mu18qcbQQFurwAjEYdn5ijcx+rIoUDbKChyAV46CGoIVkZ5hVdRBdIRu22I8HF4W&#10;HYTaB5AKkbyLXZDPMr7WSsYXrVFF1lacuMVsQ7bLZIvZVJSrIHxj5J6G+AMLK4yjTw9QCxEFWwfz&#10;C8oaGQBBx4EEW4DWRqrcA3UzGv7o5q0RXuVeSBz0B5nw/2Dl8+Y1MFPT7EacOWFpRu+qj3fQs1GW&#10;p/NYUtabp7zYk59Sk2zJj+RMXfc62HRSP4ziJPT2IC6BMUnOi8nF1ficM0mhyeXNZDJOKMWx2AeM&#10;jwosS5eKB5pdllRsnjDuUr9S0l8OHkzbJv+RSbrFftnv6S2h3hLrjsZbcUf7x1mI7T3kXUgY6G/X&#10;kXAyfCreVewxSfJMcL8eaabf3znruMSzTwAAAP//AwBQSwMEFAAGAAgAAAAhAPYiM+HcAAAACQEA&#10;AA8AAABkcnMvZG93bnJldi54bWxMj8FOwzAQRO9I/IO1SNyo3chYJY1ToQJnoPABbryNQ+J1FLtt&#10;4OtxT3DaXc1o9k21mf3ATjjFLpCG5UIAQ2qC7ajV8PnxcrcCFpMha4ZAqOEbI2zq66vKlDac6R1P&#10;u9SyHEKxNBpcSmPJeWwcehMXYUTK2iFM3qR8Ti23kznncD/wQgjFvekof3BmxK3Dpt8dvYaV8K99&#10;/1C8RS9/lvdu+xSexy+tb2/mxzWwhHP6M8MFP6NDnZn24Ug2skGDKors1CBVnhddKgVsnxchJfC6&#10;4v8b1L8AAAD//wMAUEsBAi0AFAAGAAgAAAAhALaDOJL+AAAA4QEAABMAAAAAAAAAAAAAAAAAAAAA&#10;AFtDb250ZW50X1R5cGVzXS54bWxQSwECLQAUAAYACAAAACEAOP0h/9YAAACUAQAACwAAAAAAAAAA&#10;AAAAAAAvAQAAX3JlbHMvLnJlbHNQSwECLQAUAAYACAAAACEAZENQ+I8BAAAMAwAADgAAAAAAAAAA&#10;AAAAAAAuAgAAZHJzL2Uyb0RvYy54bWxQSwECLQAUAAYACAAAACEA9iIz4dwAAAAJAQAADwAAAAAA&#10;AAAAAAAAAADpAwAAZHJzL2Rvd25yZXYueG1sUEsFBgAAAAAEAAQA8wAAAPIEAAAAAA==&#10;" filled="f" stroked="f">
                <v:textbox style="mso-fit-shape-to-text:t">
                  <w:txbxContent>
                    <w:p w:rsidR="009F3838" w:rsidRPr="009F3838" w:rsidRDefault="009F3838" w:rsidP="009F383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824DC" w:rsidRPr="00906144" w:rsidRDefault="00B824DC" w:rsidP="00B824DC">
      <w:pPr>
        <w:spacing w:line="276" w:lineRule="auto"/>
        <w:rPr>
          <w:rStyle w:val="Hyperlink"/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color w:val="0563C1" w:themeColor="hyperlink"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7C4E20" wp14:editId="54CE04D4">
                <wp:simplePos x="0" y="0"/>
                <wp:positionH relativeFrom="column">
                  <wp:posOffset>2345099</wp:posOffset>
                </wp:positionH>
                <wp:positionV relativeFrom="paragraph">
                  <wp:posOffset>107770</wp:posOffset>
                </wp:positionV>
                <wp:extent cx="652746" cy="339670"/>
                <wp:effectExtent l="0" t="0" r="0" b="0"/>
                <wp:wrapNone/>
                <wp:docPr id="8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46" cy="339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824DC" w:rsidRDefault="00B824DC" w:rsidP="00B824D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Mock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7C4E20" id="TextBox 9" o:spid="_x0000_s1027" type="#_x0000_t202" style="position:absolute;margin-left:184.65pt;margin-top:8.5pt;width:51.4pt;height:26.7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oMlkgEAABEDAAAOAAAAZHJzL2Uyb0RvYy54bWysUstOwzAQvCPxD5bvNG2BQqOmiIfKBQFS&#10;4QNcx24sxV7La5r071m7DxDcEBcn3l3Pzszu7Ka3LduogAZcxUeDIWfKSaiNW1f8/W1xds0ZRuFq&#10;0YJTFd8q5Dfz05NZ50s1hgbaWgVGIA7Lzle8idGXRYGyUVbgALxylNQQrIh0DeuiDqIjdNsW4+Fw&#10;UnQQah9AKkSKPuySfJ7xtVYyvmiNKrK24sQt5jPkc5XOYj4T5ToI3xi5pyH+wMIK46jpEepBRME+&#10;gvkFZY0MgKDjQIItQGsjVdZAakbDH2qWjfAqayFz0B9twv+Dlc+b18BMXXEalBOWRvSm+ngHPZsm&#10;czqPJdUsPVXFnsI05EMcKZg09zrY9CU1jPJk8/ZoLWExScHJ5fjqYsKZpNT5+XRyla0vvh77gPFR&#10;gWXpp+KBJpcNFZsnjESESg8lqZeDhWnbFE8Md0zSX+xXfZZzZLmCekvkO5pxxR0tIWchtveQFyJB&#10;ob/9iASXuySM3Ys9NPmem+93JA32+z1XfW3y/BMAAP//AwBQSwMEFAAGAAgAAAAhACBOUandAAAA&#10;CQEAAA8AAABkcnMvZG93bnJldi54bWxMj8tOwzAQRfdI/IM1SOyok/SRNsSpUIE1pfABbjzEIfE4&#10;it028PUMK1iO7tGdc8vt5HpxxjG0nhSkswQEUu1NS42C97fnuzWIEDUZ3XtCBV8YYFtdX5W6MP5C&#10;r3g+xEZwCYVCK7AxDoWUobbodJj5AYmzDz86HfkcG2lGfeFy18ssSVbS6Zb4g9UD7izW3eHkFKwT&#10;99J1m2wf3OI7Xdrdo38aPpW6vZke7kFEnOIfDL/6rA4VOx39iUwQvYL5ajNnlIOcNzGwyLMUxFFB&#10;nixBVqX8v6D6AQAA//8DAFBLAQItABQABgAIAAAAIQC2gziS/gAAAOEBAAATAAAAAAAAAAAAAAAA&#10;AAAAAABbQ29udGVudF9UeXBlc10ueG1sUEsBAi0AFAAGAAgAAAAhADj9If/WAAAAlAEAAAsAAAAA&#10;AAAAAAAAAAAALwEAAF9yZWxzLy5yZWxzUEsBAi0AFAAGAAgAAAAhADB6gyWSAQAAEQMAAA4AAAAA&#10;AAAAAAAAAAAALgIAAGRycy9lMm9Eb2MueG1sUEsBAi0AFAAGAAgAAAAhACBOUandAAAACQEAAA8A&#10;AAAAAAAAAAAAAAAA7AMAAGRycy9kb3ducmV2LnhtbFBLBQYAAAAABAAEAPMAAAD2BAAAAAA=&#10;" filled="f" stroked="f">
                <v:textbox style="mso-fit-shape-to-text:t">
                  <w:txbxContent>
                    <w:p w:rsidR="00B824DC" w:rsidRDefault="00B824DC" w:rsidP="00B824D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Moc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color w:val="0563C1" w:themeColor="hyperlink"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9C25BC" wp14:editId="47608CA4">
                <wp:simplePos x="0" y="0"/>
                <wp:positionH relativeFrom="column">
                  <wp:posOffset>2995011</wp:posOffset>
                </wp:positionH>
                <wp:positionV relativeFrom="paragraph">
                  <wp:posOffset>108589</wp:posOffset>
                </wp:positionV>
                <wp:extent cx="984199" cy="339670"/>
                <wp:effectExtent l="0" t="0" r="0" b="0"/>
                <wp:wrapNone/>
                <wp:docPr id="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199" cy="339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824DC" w:rsidRDefault="00B824DC" w:rsidP="00B824D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miR-203a</w:t>
                            </w:r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9C25BC" id="_x0000_s1028" type="#_x0000_t202" style="position:absolute;margin-left:235.85pt;margin-top:8.55pt;width:77.5pt;height:26.7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IeUkgEAABIDAAAOAAAAZHJzL2Uyb0RvYy54bWysUstOAzEMvCPxD1HudNuCSrvqFvEQXBAg&#10;FT4gzSbdSJs4ikN3+/c46QvBDXFxEtsZe8ae3/S2ZRsV0ICr+Ggw5Ew5CbVx64p/vD9eTDnDKFwt&#10;WnCq4luF/GZxfjbvfKnG0EBbq8AIxGHZ+Yo3MfqyKFA2ygocgFeOghqCFZGeYV3UQXSEbttiPBxO&#10;ig5C7QNIhUjeh12QLzK+1krGV61RRdZWnHqL2YZsV8kWi7ko10H4xsh9G+IPXVhhHBU9Qj2IKNhn&#10;ML+grJEBEHQcSLAFaG2kyhyIzWj4g82yEV5lLiQO+qNM+H+w8mXzFpipKz7jzAlLI3pXfbyDno2y&#10;Op3HkpKWntJiT36aclIt+ZGciXSvg00n0WEUJ523R20JjElyzqZXoxnVkBS6vJxNrjN6cfrsA8Yn&#10;BZalS8UDjS4rKjbPGKkgpR5SUi0Hj6Ztk//USbrFftVnPuNDlyuot9R8R0OuuKMt5CzE9h7yRiQo&#10;9LefkeBylYSx+7GHJuFz8f2SpMl+f+es0yovvgAAAP//AwBQSwMEFAAGAAgAAAAhAIzVwGfcAAAA&#10;CQEAAA8AAABkcnMvZG93bnJldi54bWxMj8FOwzAMhu9IvENkJG4sbTXa0TWd0IAzMHiArPGa0sap&#10;mmwrPD3mxI72/+n352ozu0GccAqdJwXpIgGB1HjTUavg8+PlbgUiRE1GD55QwTcG2NTXV5UujT/T&#10;O552sRVcQqHUCmyMYyllaCw6HRZ+ROLs4CenI49TK82kz1zuBpklSS6d7ogvWD3i1mLT745OwSpx&#10;r33/kL0Ft/xJ7+32yT+PX0rd3syPaxAR5/gPw58+q0PNTnt/JBPEoGBZpAWjHBQpCAbyLOfFXkGR&#10;5CDrSl5+UP8CAAD//wMAUEsBAi0AFAAGAAgAAAAhALaDOJL+AAAA4QEAABMAAAAAAAAAAAAAAAAA&#10;AAAAAFtDb250ZW50X1R5cGVzXS54bWxQSwECLQAUAAYACAAAACEAOP0h/9YAAACUAQAACwAAAAAA&#10;AAAAAAAAAAAvAQAAX3JlbHMvLnJlbHNQSwECLQAUAAYACAAAACEAtiiHlJIBAAASAwAADgAAAAAA&#10;AAAAAAAAAAAuAgAAZHJzL2Uyb0RvYy54bWxQSwECLQAUAAYACAAAACEAjNXAZ9wAAAAJAQAADwAA&#10;AAAAAAAAAAAAAADsAwAAZHJzL2Rvd25yZXYueG1sUEsFBgAAAAAEAAQA8wAAAPUEAAAAAA==&#10;" filled="f" stroked="f">
                <v:textbox style="mso-fit-shape-to-text:t">
                  <w:txbxContent>
                    <w:p w:rsidR="00B824DC" w:rsidRDefault="00B824DC" w:rsidP="00B824DC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miR-203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B824DC" w:rsidRPr="00906144" w:rsidRDefault="00B824DC" w:rsidP="00B824DC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E00466B" wp14:editId="4B9A64B7">
            <wp:simplePos x="0" y="0"/>
            <wp:positionH relativeFrom="column">
              <wp:posOffset>2141351</wp:posOffset>
            </wp:positionH>
            <wp:positionV relativeFrom="paragraph">
              <wp:posOffset>107399</wp:posOffset>
            </wp:positionV>
            <wp:extent cx="1777271" cy="471937"/>
            <wp:effectExtent l="0" t="0" r="0" b="444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77271" cy="4719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16A541" wp14:editId="68CEBA94">
                <wp:simplePos x="0" y="0"/>
                <wp:positionH relativeFrom="column">
                  <wp:posOffset>1216325</wp:posOffset>
                </wp:positionH>
                <wp:positionV relativeFrom="paragraph">
                  <wp:posOffset>154210</wp:posOffset>
                </wp:positionV>
                <wp:extent cx="954991" cy="339670"/>
                <wp:effectExtent l="0" t="0" r="0" b="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991" cy="3396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824DC" w:rsidRDefault="00B824DC" w:rsidP="00B824D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yclin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D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6A541" id="TextBox 4" o:spid="_x0000_s1029" type="#_x0000_t202" style="position:absolute;margin-left:95.75pt;margin-top:12.15pt;width:75.2pt;height:26.7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LCbkwEAABEDAAAOAAAAZHJzL2Uyb0RvYy54bWysUstOwzAQvCPxD5bvNC3l1ahpxUNwQYAE&#10;fIDr2I2l2Gt5TZP+PWs3tAhuiIsT765nZ2Z3vuxtyzYqoAFX8clozJlyEmrj1hV/f7s/ueIMo3C1&#10;aMGpim8V8uXi+Gje+VKdQgNtrQIjEIdl5yvexOjLokDZKCtwBF45SmoIVkS6hnVRB9ERum2L0/H4&#10;ougg1D6AVIgUvdsl+SLja61kfNYaVWRtxYlbzGfI5yqdxWIuynUQvjFyoCH+wMIK46jpHupORME+&#10;gvkFZY0MgKDjSIItQGsjVdZAaibjH2peG+FV1kLmoN/bhP8HK582L4GZuuJTzpywNKI31ccb6NlZ&#10;MqfzWFLNq6eq2FOYhvwVRwomzb0ONn1JDaM82bzdW0tYTFJwdn42m004k5SaTmcXl9n64vDYB4wP&#10;CixLPxUPNLlsqNg8YiQiVPpVkno5uDdtm+KJ4Y5J+ov9qh/kDOxXUG+JfEczrrijJeQsxPYW8kIk&#10;KPTXH5HgcpeEsXsxQJPvufmwI2mw3++56rDJi08AAAD//wMAUEsDBBQABgAIAAAAIQAP7WYC3QAA&#10;AAkBAAAPAAAAZHJzL2Rvd25yZXYueG1sTI/RToNAEEXfTfyHzZj4ZhcotYAsjan2Wa1+wBZGFmFn&#10;Cbtt0a/v+KSPN3Ny75lyM9tBnHDynSMF8SICgVS7pqNWwcf77i4D4YOmRg+OUME3ethU11elLhp3&#10;pjc87UMruIR8oRWYEMZCSl8btNov3IjEt083WR04Tq1sJn3mcjvIJIrupdUd8YLRI24N1v3+aBVk&#10;kX3p+zx59Tb9iVdm++Sexy+lbm/mxwcQAefwB8OvPqtDxU4Hd6TGi4FzHq8YVZCkSxAMLNM4B3FQ&#10;sF5nIKtS/v+gugAAAP//AwBQSwECLQAUAAYACAAAACEAtoM4kv4AAADhAQAAEwAAAAAAAAAAAAAA&#10;AAAAAAAAW0NvbnRlbnRfVHlwZXNdLnhtbFBLAQItABQABgAIAAAAIQA4/SH/1gAAAJQBAAALAAAA&#10;AAAAAAAAAAAAAC8BAABfcmVscy8ucmVsc1BLAQItABQABgAIAAAAIQDOHLCbkwEAABEDAAAOAAAA&#10;AAAAAAAAAAAAAC4CAABkcnMvZTJvRG9jLnhtbFBLAQItABQABgAIAAAAIQAP7WYC3QAAAAkBAAAP&#10;AAAAAAAAAAAAAAAAAO0DAABkcnMvZG93bnJldi54bWxQSwUGAAAAAAQABADzAAAA9wQAAAAA&#10;" filled="f" stroked="f">
                <v:textbox style="mso-fit-shape-to-text:t">
                  <w:txbxContent>
                    <w:p w:rsidR="00B824DC" w:rsidRDefault="00B824DC" w:rsidP="00B824DC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Cyclin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D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D8A54B" wp14:editId="5B4A0CCE">
                <wp:simplePos x="0" y="0"/>
                <wp:positionH relativeFrom="column">
                  <wp:posOffset>2127770</wp:posOffset>
                </wp:positionH>
                <wp:positionV relativeFrom="paragraph">
                  <wp:posOffset>108128</wp:posOffset>
                </wp:positionV>
                <wp:extent cx="1783058" cy="472349"/>
                <wp:effectExtent l="0" t="0" r="27305" b="234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3058" cy="472349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1B4BA73" id="Rectangle 4" o:spid="_x0000_s1026" style="position:absolute;margin-left:167.55pt;margin-top:8.5pt;width:140.4pt;height:37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rKCAgIAAE8EAAAOAAAAZHJzL2Uyb0RvYy54bWysVMtu2zAQvBfoPxC815Icu0kEyzkkSC9F&#10;GyTtBzDU0iLAF0jWsv++S1KSg7booagPNKndndkZLbW7O2lFjuCDtKajzaqmBAy3vTSHjn7/9vjh&#10;hpIQmemZsgY6eoZA7/bv3+1G18LaDlb14AmCmNCOrqNDjK6tqsAH0CysrAODQWG9ZhGP/lD1no2I&#10;rlW1ruuP1Wh977zlEAI+fShBus/4QgCPX4UIEInqKPYW8+rz+prWar9j7cEzN0g+tcH+oQvNpEHS&#10;BeqBRUZ+ePkblJbc22BFXHGrKyuE5JA1oJqm/kXNy8AcZC1oTnCLTeH/wfIvxydPZN/RDSWGaXxF&#10;z2gaMwcFZJPsGV1oMevFPfnpFHCbtJ6E1+kfVZBTtvS8WAqnSDg+bK5vruotDgHH2OZ6fbW5TaDV&#10;pdr5ED+B1SRtOuqRPTvJjp9DLKlzSiIz9lEqhc9ZqwwZkeG23ta5Ilgl+xRNwTxBcK88OTJ89/HU&#10;TLxvsrALZbCZJLGIyrt4VlDwn0GgNyhjXQjSVF4wGedgYlNCA+uhUG1r/M1kc0WWrAwCJmSBTS7Y&#10;E8CcWUBm7GLAlJ9KIQ/1Ujwp/1vxUpGZrYlLsZbG+j8pU6hqYi75s0nFmuTSq+3PODk+qntb7hYz&#10;fLB4tXj0uThl4dRm5dMNS9fi7TnDXr4D+58AAAD//wMAUEsDBBQABgAIAAAAIQCy7+4j3wAAAAkB&#10;AAAPAAAAZHJzL2Rvd25yZXYueG1sTI/LTsMwEEX3SPyDNUjsqBNCCw1xKlQeEohNA5vunHgaR8Tj&#10;KHbT8PcMK1iO7tGdc4vN7Hox4Rg6TwrSRQICqfGmo1bB58fz1R2IEDUZ3XtCBd8YYFOenxU6N/5E&#10;O5yq2AouoZBrBTbGIZcyNBadDgs/IHF28KPTkc+xlWbUJy53vbxOkpV0uiP+YPWAW4vNV3V0Cg5D&#10;nb3vd/ukql/ftk8vxsrHySp1eTE/3IOIOMc/GH71WR1Kdqr9kUwQvYIsW6aMcnDLmxhYpcs1iFrB&#10;Or0BWRby/4LyBwAA//8DAFBLAQItABQABgAIAAAAIQC2gziS/gAAAOEBAAATAAAAAAAAAAAAAAAA&#10;AAAAAABbQ29udGVudF9UeXBlc10ueG1sUEsBAi0AFAAGAAgAAAAhADj9If/WAAAAlAEAAAsAAAAA&#10;AAAAAAAAAAAALwEAAF9yZWxzLy5yZWxzUEsBAi0AFAAGAAgAAAAhAClysoICAgAATwQAAA4AAAAA&#10;AAAAAAAAAAAALgIAAGRycy9lMm9Eb2MueG1sUEsBAi0AFAAGAAgAAAAhALLv7iPfAAAACQEAAA8A&#10;AAAAAAAAAAAAAAAAXAQAAGRycy9kb3ducmV2LnhtbFBLBQYAAAAABAAEAPMAAABoBQAAAAA=&#10;" filled="f" strokecolor="black [3213]" strokeweight="1.5pt"/>
            </w:pict>
          </mc:Fallback>
        </mc:AlternateContent>
      </w:r>
    </w:p>
    <w:p w:rsidR="00B824DC" w:rsidRDefault="00B824DC" w:rsidP="00B824DC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DA1D84" wp14:editId="44AB3342">
                <wp:simplePos x="0" y="0"/>
                <wp:positionH relativeFrom="column">
                  <wp:posOffset>1356352</wp:posOffset>
                </wp:positionH>
                <wp:positionV relativeFrom="paragraph">
                  <wp:posOffset>356029</wp:posOffset>
                </wp:positionV>
                <wp:extent cx="941000" cy="338499"/>
                <wp:effectExtent l="0" t="0" r="0" b="0"/>
                <wp:wrapNone/>
                <wp:docPr id="5" name="TextBox 6">
                  <a:extLst xmlns:a="http://schemas.openxmlformats.org/drawingml/2006/main">
                    <a:ext uri="{FF2B5EF4-FFF2-40B4-BE49-F238E27FC236}">
                      <a16:creationId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6="http://schemas.microsoft.com/office/drawing/2014/main" xmlns:lc="http://schemas.openxmlformats.org/drawingml/2006/lockedCanvas" id="{911DFC0E-357A-89EA-95FA-7F8EF01DA4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00" cy="3384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824DC" w:rsidRDefault="00B824DC" w:rsidP="00B824D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-Actin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DA1D84" id="TextBox 6" o:spid="_x0000_s1030" type="#_x0000_t202" style="position:absolute;margin-left:106.8pt;margin-top:28.05pt;width:74.1pt;height:26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h3XzAEAAGgDAAAOAAAAZHJzL2Uyb0RvYy54bWysU8lu2zAQvRfoPxC8y5RlxbUFy0GdWL0U&#10;TYGkH0BTpEVAXErSloyi/94hvaRob0Eu1HCG896bRav7UfXoyJ2XRtd4Oskx4pqZVup9jX+8NNkC&#10;Ix+obmlvNK/xiXt8v/74YTXYihemM33LHQIQ7avB1rgLwVaEeNZxRf3EWK4hKIxTNMDV7Unr6ADo&#10;qidFns/JYFxrnWHce/A+noN4nfCF4Cw8CeF5QH2NQVtIp0vnLp5kvaLV3lHbSXaRQd+gQlGpgfQG&#10;9UgDRQcn/4NSkjnjjQgTZhQxQkjGUw1QzTT/p5rnjlqeaoHmeHtrk38/WPbt+N0h2db4DiNNFYzo&#10;hY9hY0Y0TwXB5asPsTSwziX9appic7dtyqwBKyvzTZlttuUya4rZYlt8ah6K2fx3bC1JWSmfDNZX&#10;iS3OJpnPFqjDCFywOfF59HtwRrZROBW/0CIEcZjd6TavqISBc1lO8xwiDEKz2aJcLi+k12TrfPjC&#10;jULRqLGDdUhF0SNoOuu7Polc2jSy76P/VUm0wrgbU4/Kq8qdaU8gfoDFqbH/eaCOY+RC/2DSnkUw&#10;bz8fAgAmnohyzrmAwzhTey6rF/fl73t69fqDrP8AAAD//wMAUEsDBBQABgAIAAAAIQA7fdXT3gAA&#10;AAoBAAAPAAAAZHJzL2Rvd25yZXYueG1sTI/LTsMwEEX3SPyDNUjsqJ2WRjTEqSoeEgs2lHQ/jU0c&#10;EY+j2G3Sv2dYwXI0R/eeW25n34uzHWMXSEO2UCAsNcF01GqoP1/vHkDEhGSwD2Q1XGyEbXV9VWJh&#10;wkQf9rxPreAQigVqcCkNhZSxcdZjXITBEv++wugx8Tm20ow4cbjv5VKpXHrsiBscDvbJ2eZ7f/Ia&#10;UjK77FK/+Ph2mN+fJ6eaNdZa397Mu0cQyc7pD4ZffVaHip2O4UQmil7DMlvljGpY5xkIBlZ5xluO&#10;TKrNPciqlP8nVD8AAAD//wMAUEsBAi0AFAAGAAgAAAAhALaDOJL+AAAA4QEAABMAAAAAAAAAAAAA&#10;AAAAAAAAAFtDb250ZW50X1R5cGVzXS54bWxQSwECLQAUAAYACAAAACEAOP0h/9YAAACUAQAACwAA&#10;AAAAAAAAAAAAAAAvAQAAX3JlbHMvLnJlbHNQSwECLQAUAAYACAAAACEAvTod18wBAABoAwAADgAA&#10;AAAAAAAAAAAAAAAuAgAAZHJzL2Uyb0RvYy54bWxQSwECLQAUAAYACAAAACEAO33V094AAAAKAQAA&#10;DwAAAAAAAAAAAAAAAAAmBAAAZHJzL2Rvd25yZXYueG1sUEsFBgAAAAAEAAQA8wAAADEFAAAAAA==&#10;" filled="f" stroked="f">
                <v:textbox style="mso-fit-shape-to-text:t">
                  <w:txbxContent>
                    <w:p w:rsidR="00B824DC" w:rsidRDefault="00B824DC" w:rsidP="00B824D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l-GR"/>
                        </w:rPr>
                        <w:t>β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-Actin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76DA50CD" wp14:editId="305AC2E8">
            <wp:simplePos x="0" y="0"/>
            <wp:positionH relativeFrom="column">
              <wp:posOffset>2141351</wp:posOffset>
            </wp:positionH>
            <wp:positionV relativeFrom="paragraph">
              <wp:posOffset>322959</wp:posOffset>
            </wp:positionV>
            <wp:extent cx="1769477" cy="480136"/>
            <wp:effectExtent l="0" t="0" r="254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9477" cy="480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F410A1" wp14:editId="422EBBDE">
                <wp:simplePos x="0" y="0"/>
                <wp:positionH relativeFrom="column">
                  <wp:posOffset>2127771</wp:posOffset>
                </wp:positionH>
                <wp:positionV relativeFrom="paragraph">
                  <wp:posOffset>325632</wp:posOffset>
                </wp:positionV>
                <wp:extent cx="1783058" cy="472349"/>
                <wp:effectExtent l="0" t="0" r="27305" b="2349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3058" cy="472349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318074B" id="Rectangle 7" o:spid="_x0000_s1026" style="position:absolute;margin-left:167.55pt;margin-top:25.65pt;width:140.4pt;height:37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QpBAgIAAE8EAAAOAAAAZHJzL2Uyb0RvYy54bWysVMtu2zAQvBfoPxC815KcuE4EyzkkSC9F&#10;GyTtBzDU0iLAF0jWsv++S1KSg7booagPNKndndkZLbW7O2lFjuCDtKajzaqmBAy3vTSHjn7/9vjh&#10;hpIQmemZsgY6eoZA7/bv3+1G18LaDlb14AmCmNCOrqNDjK6tqsAH0CysrAODQWG9ZhGP/lD1no2I&#10;rlW1ruuP1Wh977zlEAI+fShBus/4QgCPX4UIEInqKPYW8+rz+prWar9j7cEzN0g+tcH+oQvNpEHS&#10;BeqBRUZ+ePkblJbc22BFXHGrKyuE5JA1oJqm/kXNy8AcZC1oTnCLTeH/wfIvxydPZN/RLSWGaXxF&#10;z2gaMwcFZJvsGV1oMevFPfnpFHCbtJ6E1+kfVZBTtvS8WAqnSDg+bLY3V/UGh4Bj7Hq7vrq+TaDV&#10;pdr5ED+B1SRtOuqRPTvJjp9DLKlzSiIz9lEqhc9ZqwwZkeG23tS5Ilgl+xRNwTxBcK88OTJ89/HU&#10;TLxvsrALZbCZJLGIyrt4VlDwn0GgNyhjXQjSVF4wGedgYlNCA+uhUG1q/M1kc0WWrAwCJmSBTS7Y&#10;E8CcWUBm7GLAlJ9KIQ/1Ujwp/1vxUpGZrYlLsZbG+j8pU6hqYi75s0nFmuTSq+3PODk+qntb7hYz&#10;fLB4tXj0uThl4dRm5dMNS9fi7TnDXr4D+58AAAD//wMAUEsDBBQABgAIAAAAIQBozfPw4AAAAAoB&#10;AAAPAAAAZHJzL2Rvd25yZXYueG1sTI/LTsMwEEX3SPyDNUjsqJNGKRDiVKg8JCo2DWy6c+JpHBGP&#10;o9hNy98zrGA5ukf3ninXZzeIGafQe1KQLhIQSK03PXUKPj9ebu5AhKjJ6METKvjGAOvq8qLUhfEn&#10;2uFcx05wCYVCK7AxjoWUobXodFj4EYmzg5+cjnxOnTSTPnG5G+QySVbS6Z54weoRNxbbr/roFBzG&#10;Jnvf7/ZJ3bxtN8+vxsqn2Sp1fXV+fAAR8Rz/YPjVZ3Wo2KnxRzJBDAqyLE8ZVZCnGQgGVml+D6Jh&#10;cpnfgqxK+f+F6gcAAP//AwBQSwECLQAUAAYACAAAACEAtoM4kv4AAADhAQAAEwAAAAAAAAAAAAAA&#10;AAAAAAAAW0NvbnRlbnRfVHlwZXNdLnhtbFBLAQItABQABgAIAAAAIQA4/SH/1gAAAJQBAAALAAAA&#10;AAAAAAAAAAAAAC8BAABfcmVscy8ucmVsc1BLAQItABQABgAIAAAAIQBSzQpBAgIAAE8EAAAOAAAA&#10;AAAAAAAAAAAAAC4CAABkcnMvZTJvRG9jLnhtbFBLAQItABQABgAIAAAAIQBozfPw4AAAAAoBAAAP&#10;AAAAAAAAAAAAAAAAAFwEAABkcnMvZG93bnJldi54bWxQSwUGAAAAAAQABADzAAAAaQUAAAAA&#10;" filled="f" strokecolor="black [3213]" strokeweight="1.5pt"/>
            </w:pict>
          </mc:Fallback>
        </mc:AlternateContent>
      </w:r>
    </w:p>
    <w:p w:rsidR="00AA18C3" w:rsidRDefault="00AA18C3" w:rsidP="00AA18C3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9F3838" w:rsidRDefault="009F3838" w:rsidP="009F3838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9F3838">
        <w:rPr>
          <w:rFonts w:asciiTheme="majorBidi" w:hAnsiTheme="majorBidi" w:cstheme="majorBidi"/>
          <w:sz w:val="24"/>
          <w:szCs w:val="24"/>
        </w:rPr>
        <w:t xml:space="preserve"> </w:t>
      </w:r>
    </w:p>
    <w:p w:rsidR="00AA18C3" w:rsidRDefault="004C35A5" w:rsidP="009F3838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  <w:r w:rsidR="00AA18C3" w:rsidRPr="00906144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AA18C3"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 w:rsidR="00AA18C3" w:rsidRPr="00906144">
        <w:rPr>
          <w:rFonts w:asciiTheme="majorBidi" w:hAnsiTheme="majorBidi" w:cstheme="majorBidi"/>
          <w:b/>
          <w:bCs/>
          <w:sz w:val="24"/>
          <w:szCs w:val="24"/>
        </w:rPr>
        <w:t xml:space="preserve">.   </w:t>
      </w:r>
      <w:r w:rsidR="00AA18C3" w:rsidRPr="00AA18C3">
        <w:rPr>
          <w:rFonts w:asciiTheme="majorBidi" w:hAnsiTheme="majorBidi" w:cstheme="majorBidi"/>
          <w:sz w:val="24"/>
          <w:szCs w:val="24"/>
        </w:rPr>
        <w:t>The western blotting of</w:t>
      </w:r>
      <w:r w:rsidR="00AA18C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AA18C3" w:rsidRPr="00906144">
        <w:rPr>
          <w:rFonts w:asciiTheme="majorBidi" w:hAnsiTheme="majorBidi" w:cstheme="majorBidi"/>
          <w:sz w:val="24"/>
          <w:szCs w:val="24"/>
        </w:rPr>
        <w:t>Cyclin</w:t>
      </w:r>
      <w:proofErr w:type="spellEnd"/>
      <w:r w:rsidR="00AA18C3" w:rsidRPr="00906144">
        <w:rPr>
          <w:rFonts w:asciiTheme="majorBidi" w:hAnsiTheme="majorBidi" w:cstheme="majorBidi"/>
          <w:sz w:val="24"/>
          <w:szCs w:val="24"/>
        </w:rPr>
        <w:t xml:space="preserve"> D1 protein level in </w:t>
      </w:r>
      <w:r w:rsidR="00AA18C3" w:rsidRPr="008825EF">
        <w:rPr>
          <w:rFonts w:asciiTheme="majorBidi" w:hAnsiTheme="majorBidi" w:cstheme="majorBidi"/>
          <w:sz w:val="24"/>
          <w:szCs w:val="24"/>
        </w:rPr>
        <w:t>MCF7</w:t>
      </w:r>
      <w:r w:rsidR="00AA18C3">
        <w:rPr>
          <w:rFonts w:asciiTheme="majorBidi" w:hAnsiTheme="majorBidi" w:cstheme="majorBidi"/>
          <w:sz w:val="24"/>
          <w:szCs w:val="24"/>
        </w:rPr>
        <w:t xml:space="preserve"> </w:t>
      </w:r>
      <w:r w:rsidR="00AA18C3" w:rsidRPr="00906144">
        <w:rPr>
          <w:rFonts w:asciiTheme="majorBidi" w:hAnsiTheme="majorBidi" w:cstheme="majorBidi"/>
          <w:sz w:val="24"/>
          <w:szCs w:val="24"/>
        </w:rPr>
        <w:t xml:space="preserve">cells overexpressing miR-203a </w:t>
      </w:r>
      <w:r w:rsidR="00AA18C3" w:rsidRPr="00906144">
        <w:rPr>
          <w:rFonts w:asciiTheme="majorBidi" w:hAnsiTheme="majorBidi" w:cstheme="majorBidi"/>
          <w:i/>
          <w:iCs/>
          <w:sz w:val="24"/>
          <w:szCs w:val="24"/>
        </w:rPr>
        <w:t>vs.</w:t>
      </w:r>
      <w:r w:rsidR="00AA18C3" w:rsidRPr="00906144">
        <w:rPr>
          <w:rFonts w:asciiTheme="majorBidi" w:hAnsiTheme="majorBidi" w:cstheme="majorBidi"/>
          <w:sz w:val="24"/>
          <w:szCs w:val="24"/>
        </w:rPr>
        <w:t xml:space="preserve"> control cells.</w:t>
      </w:r>
    </w:p>
    <w:p w:rsidR="00AA18C3" w:rsidRDefault="00AA18C3" w:rsidP="00AA18C3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AA18C3" w:rsidRDefault="00AA18C3" w:rsidP="00AA18C3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:rsidR="00AA18C3" w:rsidRDefault="00AA18C3" w:rsidP="00AA18C3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A18C3">
        <w:rPr>
          <w:rFonts w:asciiTheme="majorBidi" w:hAnsiTheme="majorBidi" w:cstheme="majorBidi"/>
          <w:b/>
          <w:bCs/>
          <w:sz w:val="24"/>
          <w:szCs w:val="24"/>
        </w:rPr>
        <w:object w:dxaOrig="5623" w:dyaOrig="3936">
          <v:shape id="_x0000_i1026" type="#_x0000_t75" style="width:281.15pt;height:196.6pt" o:ole="">
            <v:imagedata r:id="rId10" o:title=""/>
          </v:shape>
          <o:OLEObject Type="Embed" ProgID="Prism8.Document" ShapeID="_x0000_i1026" DrawAspect="Content" ObjectID="_1759675491" r:id="rId11"/>
        </w:object>
      </w:r>
    </w:p>
    <w:p w:rsidR="00AA18C3" w:rsidRPr="00906144" w:rsidRDefault="004C35A5" w:rsidP="00AA18C3">
      <w:pPr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 </w:t>
      </w:r>
      <w:r w:rsidR="00AA18C3" w:rsidRPr="00906144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AA18C3">
        <w:rPr>
          <w:rFonts w:asciiTheme="majorBidi" w:hAnsiTheme="majorBidi" w:cstheme="majorBidi"/>
          <w:b/>
          <w:bCs/>
          <w:sz w:val="24"/>
          <w:szCs w:val="24"/>
        </w:rPr>
        <w:t xml:space="preserve"> 3</w:t>
      </w:r>
      <w:r w:rsidR="00AA18C3" w:rsidRPr="00906144">
        <w:rPr>
          <w:rFonts w:asciiTheme="majorBidi" w:hAnsiTheme="majorBidi" w:cstheme="majorBidi"/>
          <w:b/>
          <w:bCs/>
          <w:sz w:val="24"/>
          <w:szCs w:val="24"/>
        </w:rPr>
        <w:t xml:space="preserve">.   </w:t>
      </w:r>
      <w:r w:rsidR="00AA18C3" w:rsidRPr="00906144">
        <w:rPr>
          <w:rFonts w:asciiTheme="majorBidi" w:hAnsiTheme="majorBidi" w:cstheme="majorBidi"/>
          <w:sz w:val="24"/>
          <w:szCs w:val="24"/>
        </w:rPr>
        <w:t xml:space="preserve">The effect of miR-203a overexpression on </w:t>
      </w:r>
      <w:r w:rsidR="00AA18C3">
        <w:rPr>
          <w:rFonts w:asciiTheme="majorBidi" w:hAnsiTheme="majorBidi" w:cstheme="majorBidi"/>
          <w:sz w:val="24"/>
          <w:szCs w:val="24"/>
        </w:rPr>
        <w:t>the</w:t>
      </w:r>
      <w:r w:rsidR="00AA18C3" w:rsidRPr="00726455">
        <w:rPr>
          <w:rFonts w:asciiTheme="majorBidi" w:hAnsiTheme="majorBidi" w:cstheme="majorBidi"/>
          <w:sz w:val="24"/>
          <w:szCs w:val="24"/>
        </w:rPr>
        <w:t xml:space="preserve"> viability</w:t>
      </w:r>
      <w:r w:rsidR="00AA18C3">
        <w:rPr>
          <w:rFonts w:asciiTheme="majorBidi" w:hAnsiTheme="majorBidi" w:cstheme="majorBidi"/>
          <w:sz w:val="24"/>
          <w:szCs w:val="24"/>
        </w:rPr>
        <w:t xml:space="preserve"> of BC</w:t>
      </w:r>
      <w:r w:rsidR="00AA18C3" w:rsidRPr="00906144">
        <w:rPr>
          <w:rFonts w:asciiTheme="majorBidi" w:hAnsiTheme="majorBidi" w:cstheme="majorBidi"/>
          <w:sz w:val="24"/>
          <w:szCs w:val="24"/>
        </w:rPr>
        <w:t xml:space="preserve"> cells.</w:t>
      </w:r>
      <w:r w:rsidR="00AA18C3">
        <w:rPr>
          <w:rFonts w:asciiTheme="majorBidi" w:hAnsiTheme="majorBidi" w:cstheme="majorBidi"/>
          <w:sz w:val="24"/>
          <w:szCs w:val="24"/>
        </w:rPr>
        <w:t xml:space="preserve"> </w:t>
      </w:r>
      <w:r w:rsidR="00AA18C3" w:rsidRPr="00906144">
        <w:rPr>
          <w:rFonts w:asciiTheme="majorBidi" w:hAnsiTheme="majorBidi" w:cstheme="majorBidi"/>
          <w:sz w:val="24"/>
          <w:szCs w:val="24"/>
        </w:rPr>
        <w:t xml:space="preserve">MTT assay monitored the survival rate of </w:t>
      </w:r>
      <w:r w:rsidR="00AA18C3">
        <w:rPr>
          <w:rFonts w:asciiTheme="majorBidi" w:hAnsiTheme="majorBidi" w:cstheme="majorBidi"/>
          <w:sz w:val="24"/>
          <w:szCs w:val="24"/>
        </w:rPr>
        <w:t xml:space="preserve">BC </w:t>
      </w:r>
      <w:r w:rsidR="00AA18C3" w:rsidRPr="009918F6">
        <w:rPr>
          <w:rFonts w:asciiTheme="majorBidi" w:hAnsiTheme="majorBidi" w:cstheme="majorBidi"/>
          <w:sz w:val="24"/>
          <w:szCs w:val="24"/>
        </w:rPr>
        <w:t>cells</w:t>
      </w:r>
      <w:r w:rsidR="00AA18C3" w:rsidRPr="009918F6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="00AA18C3" w:rsidRPr="009918F6">
        <w:rPr>
          <w:rFonts w:asciiTheme="majorBidi" w:hAnsiTheme="majorBidi" w:cstheme="majorBidi"/>
          <w:sz w:val="24"/>
          <w:szCs w:val="24"/>
        </w:rPr>
        <w:t>72 hours</w:t>
      </w:r>
      <w:r w:rsidR="00AA18C3" w:rsidRPr="00906144">
        <w:rPr>
          <w:rFonts w:asciiTheme="majorBidi" w:hAnsiTheme="majorBidi" w:cstheme="majorBidi"/>
          <w:sz w:val="24"/>
          <w:szCs w:val="24"/>
        </w:rPr>
        <w:t xml:space="preserve"> post-transfection with miR-203a or mock vectors.</w:t>
      </w:r>
    </w:p>
    <w:p w:rsidR="00AA18C3" w:rsidRDefault="00AA18C3" w:rsidP="006C4909">
      <w:pPr>
        <w:spacing w:line="276" w:lineRule="auto"/>
      </w:pPr>
    </w:p>
    <w:sectPr w:rsidR="00AA1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FE5"/>
    <w:rsid w:val="00152FE5"/>
    <w:rsid w:val="004C35A5"/>
    <w:rsid w:val="006C4909"/>
    <w:rsid w:val="009F3838"/>
    <w:rsid w:val="00AA18C3"/>
    <w:rsid w:val="00B824DC"/>
    <w:rsid w:val="00C65ACC"/>
    <w:rsid w:val="00DD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BB2603-6840-454D-86B2-78024FF02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18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A18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2.bin"/><Relationship Id="rId5" Type="http://schemas.openxmlformats.org/officeDocument/2006/relationships/hyperlink" Target="mailto:Sadeghma@modares.ac.ir" TargetMode="External"/><Relationship Id="rId10" Type="http://schemas.openxmlformats.org/officeDocument/2006/relationships/image" Target="media/image4.emf"/><Relationship Id="rId4" Type="http://schemas.openxmlformats.org/officeDocument/2006/relationships/hyperlink" Target="https://pubmed.ncbi.nlm.nih.gov/34981299/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3-10-03T07:16:00Z</dcterms:created>
  <dcterms:modified xsi:type="dcterms:W3CDTF">2023-10-24T14:28:00Z</dcterms:modified>
</cp:coreProperties>
</file>